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665C1" w14:textId="26E48275" w:rsidR="00EC02B6" w:rsidRDefault="00EC02B6" w:rsidP="00EC02B6">
      <w:pPr>
        <w:spacing w:after="240"/>
        <w:jc w:val="both"/>
        <w:rPr>
          <w:b/>
          <w:bCs/>
          <w:sz w:val="22"/>
          <w:szCs w:val="22"/>
        </w:rPr>
      </w:pPr>
      <w:r w:rsidRPr="002D765E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1a</w:t>
      </w:r>
      <w:r w:rsidRPr="002D765E">
        <w:rPr>
          <w:b/>
          <w:bCs/>
          <w:sz w:val="22"/>
          <w:szCs w:val="22"/>
        </w:rPr>
        <w:t xml:space="preserve">: </w:t>
      </w:r>
      <w:bookmarkStart w:id="0" w:name="_Hlk160099880"/>
      <w:r w:rsidR="00941470">
        <w:rPr>
          <w:b/>
          <w:bCs/>
          <w:sz w:val="22"/>
          <w:szCs w:val="22"/>
        </w:rPr>
        <w:t xml:space="preserve">Mean </w:t>
      </w:r>
      <w:r>
        <w:rPr>
          <w:b/>
          <w:bCs/>
          <w:sz w:val="22"/>
          <w:szCs w:val="22"/>
        </w:rPr>
        <w:t>NCD screening s</w:t>
      </w:r>
      <w:r w:rsidRPr="002D765E">
        <w:rPr>
          <w:b/>
          <w:bCs/>
          <w:sz w:val="22"/>
          <w:szCs w:val="22"/>
        </w:rPr>
        <w:t>taff time (minutes)</w:t>
      </w:r>
      <w:bookmarkEnd w:id="0"/>
    </w:p>
    <w:tbl>
      <w:tblPr>
        <w:tblW w:w="8800" w:type="dxa"/>
        <w:tblInd w:w="-10" w:type="dxa"/>
        <w:tblLook w:val="04A0" w:firstRow="1" w:lastRow="0" w:firstColumn="1" w:lastColumn="0" w:noHBand="0" w:noVBand="1"/>
      </w:tblPr>
      <w:tblGrid>
        <w:gridCol w:w="2002"/>
        <w:gridCol w:w="1588"/>
        <w:gridCol w:w="1795"/>
        <w:gridCol w:w="1794"/>
        <w:gridCol w:w="1621"/>
      </w:tblGrid>
      <w:tr w:rsidR="00EC02B6" w:rsidRPr="00746871" w14:paraId="1542B97F" w14:textId="77777777" w:rsidTr="00746871">
        <w:trPr>
          <w:trHeight w:val="159"/>
        </w:trPr>
        <w:tc>
          <w:tcPr>
            <w:tcW w:w="200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A4E7D" w14:textId="77777777" w:rsidR="00EC02B6" w:rsidRPr="00746871" w:rsidRDefault="00EC02B6" w:rsidP="005272C4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D20625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an time (SD) </w:t>
            </w:r>
          </w:p>
        </w:tc>
      </w:tr>
      <w:tr w:rsidR="00EC02B6" w:rsidRPr="00746871" w14:paraId="3722FBF5" w14:textId="77777777" w:rsidTr="00746871">
        <w:trPr>
          <w:trHeight w:val="159"/>
        </w:trPr>
        <w:tc>
          <w:tcPr>
            <w:tcW w:w="200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BD300F3" w14:textId="77777777" w:rsidR="00EC02B6" w:rsidRPr="00746871" w:rsidRDefault="00EC02B6" w:rsidP="005272C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2C84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abetes screen-posi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8D50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ypertension screen-positiv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E2DF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abetes &amp; hypertension screen-positiv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15051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reen-negative</w:t>
            </w:r>
          </w:p>
        </w:tc>
      </w:tr>
      <w:tr w:rsidR="00EC02B6" w:rsidRPr="00746871" w14:paraId="0DA13049" w14:textId="77777777" w:rsidTr="00746871">
        <w:trPr>
          <w:trHeight w:val="159"/>
        </w:trPr>
        <w:tc>
          <w:tcPr>
            <w:tcW w:w="20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8B940" w14:textId="77777777" w:rsidR="00EC02B6" w:rsidRPr="00746871" w:rsidRDefault="00EC02B6" w:rsidP="005272C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Clinical history takin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9E86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1.28 (1.40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3F16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0.87 (1.7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28F9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0.25 (0.09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ECD93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0.61 (1.20)</w:t>
            </w:r>
          </w:p>
        </w:tc>
      </w:tr>
      <w:tr w:rsidR="00EC02B6" w:rsidRPr="00746871" w14:paraId="184B9BE7" w14:textId="77777777" w:rsidTr="00746871">
        <w:trPr>
          <w:trHeight w:val="159"/>
        </w:trPr>
        <w:tc>
          <w:tcPr>
            <w:tcW w:w="20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6169D" w14:textId="77777777" w:rsidR="00EC02B6" w:rsidRPr="00746871" w:rsidRDefault="00EC02B6" w:rsidP="005272C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Diabetes and hypertension screenin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8AC7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9.38 (5.37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FD56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12.09 (5.5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AE9F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18.12 (1.89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CF68F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5.55 (3.63)</w:t>
            </w:r>
          </w:p>
        </w:tc>
      </w:tr>
      <w:tr w:rsidR="00EC02B6" w:rsidRPr="00746871" w14:paraId="25294496" w14:textId="77777777" w:rsidTr="00746871">
        <w:trPr>
          <w:trHeight w:val="159"/>
        </w:trPr>
        <w:tc>
          <w:tcPr>
            <w:tcW w:w="20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89921" w14:textId="77777777" w:rsidR="00EC02B6" w:rsidRPr="00746871" w:rsidRDefault="00EC02B6" w:rsidP="005272C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Blood collecti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40E9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6.73 (3.54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EDC8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9.25 (5.1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E1E8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9.25 (2.87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6495E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C02B6" w:rsidRPr="00746871" w14:paraId="4901212C" w14:textId="77777777" w:rsidTr="00746871">
        <w:trPr>
          <w:trHeight w:val="159"/>
        </w:trPr>
        <w:tc>
          <w:tcPr>
            <w:tcW w:w="20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8F321" w14:textId="77777777" w:rsidR="00EC02B6" w:rsidRPr="00746871" w:rsidRDefault="00EC02B6" w:rsidP="005272C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Referra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FB27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4.24 (3.01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C98D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3.52 (1.78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23E1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6.92 (3.71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039AB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C02B6" w:rsidRPr="00746871" w14:paraId="39FC61D9" w14:textId="77777777" w:rsidTr="00746871">
        <w:trPr>
          <w:trHeight w:val="165"/>
        </w:trPr>
        <w:tc>
          <w:tcPr>
            <w:tcW w:w="20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27CD6" w14:textId="77777777" w:rsidR="00EC02B6" w:rsidRPr="00746871" w:rsidRDefault="00EC02B6" w:rsidP="005272C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EE25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1.42 (8.42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B119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5.77 (7.1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D3A3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.54 (1.81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4FFF7" w14:textId="77777777" w:rsidR="00EC02B6" w:rsidRPr="00746871" w:rsidRDefault="00EC02B6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68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.27 (4.48)</w:t>
            </w:r>
          </w:p>
        </w:tc>
      </w:tr>
    </w:tbl>
    <w:p w14:paraId="448AA674" w14:textId="77777777" w:rsidR="00DA132A" w:rsidRDefault="00DA132A"/>
    <w:sectPr w:rsidR="00DA1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2B6"/>
    <w:rsid w:val="001C4502"/>
    <w:rsid w:val="00511B0D"/>
    <w:rsid w:val="005D749E"/>
    <w:rsid w:val="00746871"/>
    <w:rsid w:val="00941470"/>
    <w:rsid w:val="00990076"/>
    <w:rsid w:val="00DA132A"/>
    <w:rsid w:val="00EC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E1D04E"/>
  <w15:chartTrackingRefBased/>
  <w15:docId w15:val="{B6C51419-28F3-40FE-A478-926C61D2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2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4147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34</Characters>
  <Application>Microsoft Office Word</Application>
  <DocSecurity>0</DocSecurity>
  <Lines>28</Lines>
  <Paragraphs>2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abiso Masuku</dc:creator>
  <cp:keywords/>
  <dc:description/>
  <cp:lastModifiedBy>Sithabiso Masuku</cp:lastModifiedBy>
  <cp:revision>3</cp:revision>
  <dcterms:created xsi:type="dcterms:W3CDTF">2024-06-04T12:15:00Z</dcterms:created>
  <dcterms:modified xsi:type="dcterms:W3CDTF">2024-06-0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3e7b3-a67f-4104-b72a-237741bcecbf</vt:lpwstr>
  </property>
</Properties>
</file>